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3F60C" w14:textId="77777777" w:rsidR="00875718" w:rsidRPr="00875718" w:rsidRDefault="00875718" w:rsidP="00875718">
      <w:pPr>
        <w:rPr>
          <w:b/>
        </w:rPr>
      </w:pPr>
      <w:r w:rsidRPr="00875718">
        <w:rPr>
          <w:b/>
        </w:rPr>
        <w:t>Appendix A: Languages Spoken by Participants</w:t>
      </w:r>
    </w:p>
    <w:p w14:paraId="09031AAE" w14:textId="77777777" w:rsidR="00875718" w:rsidRPr="00875718" w:rsidRDefault="00875718" w:rsidP="00875718">
      <w:pPr>
        <w:rPr>
          <w:b/>
        </w:rPr>
      </w:pPr>
    </w:p>
    <w:tbl>
      <w:tblPr>
        <w:tblW w:w="597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3885"/>
      </w:tblGrid>
      <w:tr w:rsidR="00875718" w:rsidRPr="00875718" w14:paraId="15FB256E" w14:textId="77777777" w:rsidTr="00875718">
        <w:trPr>
          <w:trHeight w:val="495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34366" w14:textId="77777777" w:rsidR="00875718" w:rsidRPr="00875718" w:rsidRDefault="00875718" w:rsidP="00875718">
            <w:r w:rsidRPr="00875718">
              <w:t xml:space="preserve"> </w:t>
            </w:r>
          </w:p>
        </w:tc>
        <w:tc>
          <w:tcPr>
            <w:tcW w:w="3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D971D" w14:textId="77777777" w:rsidR="00875718" w:rsidRPr="00875718" w:rsidRDefault="00875718" w:rsidP="00875718">
            <w:r w:rsidRPr="00875718">
              <w:t>Number of speakers</w:t>
            </w:r>
          </w:p>
        </w:tc>
      </w:tr>
      <w:tr w:rsidR="00875718" w:rsidRPr="00875718" w14:paraId="0F580F91" w14:textId="77777777" w:rsidTr="00875718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7A408" w14:textId="77777777" w:rsidR="00875718" w:rsidRPr="00875718" w:rsidRDefault="00875718" w:rsidP="00875718">
            <w:r w:rsidRPr="00875718">
              <w:t>Amharic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CB428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141A4834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9E785" w14:textId="77777777" w:rsidR="00875718" w:rsidRPr="00875718" w:rsidRDefault="00875718" w:rsidP="00875718">
            <w:r w:rsidRPr="00875718">
              <w:t>Arabic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3BBD9" w14:textId="77777777" w:rsidR="00875718" w:rsidRPr="00875718" w:rsidRDefault="00875718" w:rsidP="00875718">
            <w:r w:rsidRPr="00875718">
              <w:t>8</w:t>
            </w:r>
          </w:p>
        </w:tc>
      </w:tr>
      <w:tr w:rsidR="00875718" w:rsidRPr="00875718" w14:paraId="6B604128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0BA99" w14:textId="77777777" w:rsidR="00875718" w:rsidRPr="00875718" w:rsidRDefault="00875718" w:rsidP="00875718">
            <w:r w:rsidRPr="00875718">
              <w:t>Bangla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352E6" w14:textId="77777777" w:rsidR="00875718" w:rsidRPr="00875718" w:rsidRDefault="00875718" w:rsidP="00875718">
            <w:r w:rsidRPr="00875718">
              <w:t>2</w:t>
            </w:r>
          </w:p>
        </w:tc>
      </w:tr>
      <w:tr w:rsidR="00875718" w:rsidRPr="00875718" w14:paraId="52F75282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0822E" w14:textId="77777777" w:rsidR="00875718" w:rsidRPr="00875718" w:rsidRDefault="00875718" w:rsidP="00875718">
            <w:r w:rsidRPr="00875718">
              <w:t>Cantonese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F1939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540CC1B1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524E8" w14:textId="77777777" w:rsidR="00875718" w:rsidRPr="00875718" w:rsidRDefault="00875718" w:rsidP="00875718">
            <w:r w:rsidRPr="00875718">
              <w:t>Cebuano Bisaya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5D6C3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11409673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F8EC0" w14:textId="77777777" w:rsidR="00875718" w:rsidRPr="00875718" w:rsidRDefault="00875718" w:rsidP="00875718">
            <w:r w:rsidRPr="00875718">
              <w:t>Farsi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4215C" w14:textId="77777777" w:rsidR="00875718" w:rsidRPr="00875718" w:rsidRDefault="00875718" w:rsidP="00875718">
            <w:r w:rsidRPr="00875718">
              <w:t>2</w:t>
            </w:r>
          </w:p>
        </w:tc>
      </w:tr>
      <w:tr w:rsidR="00875718" w:rsidRPr="00875718" w14:paraId="34D0AA7F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86CF3" w14:textId="77777777" w:rsidR="00875718" w:rsidRPr="00875718" w:rsidRDefault="00875718" w:rsidP="00875718">
            <w:r w:rsidRPr="00875718">
              <w:t>French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8A8CE" w14:textId="77777777" w:rsidR="00875718" w:rsidRPr="00875718" w:rsidRDefault="00875718" w:rsidP="00875718">
            <w:r w:rsidRPr="00875718">
              <w:t>8</w:t>
            </w:r>
          </w:p>
        </w:tc>
      </w:tr>
      <w:tr w:rsidR="00875718" w:rsidRPr="00875718" w14:paraId="0F226AF7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9A4CD" w14:textId="77777777" w:rsidR="00875718" w:rsidRPr="00875718" w:rsidRDefault="00875718" w:rsidP="00875718">
            <w:r w:rsidRPr="00875718">
              <w:t>Gujarati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41E13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16A53B6C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E31B7" w14:textId="77777777" w:rsidR="00875718" w:rsidRPr="00875718" w:rsidRDefault="00875718" w:rsidP="00875718">
            <w:r w:rsidRPr="00875718">
              <w:t>Hindi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604DC" w14:textId="77777777" w:rsidR="00875718" w:rsidRPr="00875718" w:rsidRDefault="00875718" w:rsidP="00875718">
            <w:r w:rsidRPr="00875718">
              <w:t>13</w:t>
            </w:r>
          </w:p>
        </w:tc>
      </w:tr>
      <w:tr w:rsidR="00875718" w:rsidRPr="00875718" w14:paraId="427DB46D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56D5B" w14:textId="77777777" w:rsidR="00875718" w:rsidRPr="00875718" w:rsidRDefault="00875718" w:rsidP="00875718">
            <w:r w:rsidRPr="00875718">
              <w:t>Hungari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13512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73C4B2F8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F9EF9" w14:textId="77777777" w:rsidR="00875718" w:rsidRPr="00875718" w:rsidRDefault="00875718" w:rsidP="00875718">
            <w:r w:rsidRPr="00875718">
              <w:t>Itali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02AD72" w14:textId="77777777" w:rsidR="00875718" w:rsidRPr="00875718" w:rsidRDefault="00875718" w:rsidP="00875718">
            <w:r w:rsidRPr="00875718">
              <w:t>2</w:t>
            </w:r>
          </w:p>
        </w:tc>
      </w:tr>
      <w:tr w:rsidR="00875718" w:rsidRPr="00875718" w14:paraId="4667B306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2DC03" w14:textId="77777777" w:rsidR="00875718" w:rsidRPr="00875718" w:rsidRDefault="00875718" w:rsidP="00875718">
            <w:r w:rsidRPr="00875718">
              <w:t>Kore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F4C1C" w14:textId="77777777" w:rsidR="00875718" w:rsidRPr="00875718" w:rsidRDefault="00875718" w:rsidP="00875718">
            <w:r w:rsidRPr="00875718">
              <w:t>2</w:t>
            </w:r>
          </w:p>
        </w:tc>
      </w:tr>
      <w:tr w:rsidR="00875718" w:rsidRPr="00875718" w14:paraId="34C0E977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BD9C1" w14:textId="77777777" w:rsidR="00875718" w:rsidRPr="00875718" w:rsidRDefault="00875718" w:rsidP="00875718">
            <w:r w:rsidRPr="00875718">
              <w:t>Mandari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D7C28" w14:textId="77777777" w:rsidR="00875718" w:rsidRPr="00875718" w:rsidRDefault="00875718" w:rsidP="00875718">
            <w:r w:rsidRPr="00875718">
              <w:t>3</w:t>
            </w:r>
          </w:p>
        </w:tc>
      </w:tr>
      <w:tr w:rsidR="00875718" w:rsidRPr="00875718" w14:paraId="1EEE373F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95963" w14:textId="77777777" w:rsidR="00875718" w:rsidRPr="00875718" w:rsidRDefault="00875718" w:rsidP="00875718">
            <w:r w:rsidRPr="00875718">
              <w:t>Marathi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71F08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17149007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CA2E59" w14:textId="77777777" w:rsidR="00875718" w:rsidRPr="00875718" w:rsidRDefault="00875718" w:rsidP="00875718">
            <w:proofErr w:type="spellStart"/>
            <w:r w:rsidRPr="00875718">
              <w:t>Marwadi</w:t>
            </w:r>
            <w:proofErr w:type="spellEnd"/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0EA97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2AE3F948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6290C" w14:textId="77777777" w:rsidR="00875718" w:rsidRPr="00875718" w:rsidRDefault="00875718" w:rsidP="00875718">
            <w:r w:rsidRPr="00875718">
              <w:t>Mongoli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1764B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05EDC063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F176D" w14:textId="77777777" w:rsidR="00875718" w:rsidRPr="00875718" w:rsidRDefault="00875718" w:rsidP="00875718">
            <w:r w:rsidRPr="00875718">
              <w:t>Pashto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26306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5C2FE00B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A5C53" w14:textId="77777777" w:rsidR="00875718" w:rsidRPr="00875718" w:rsidRDefault="00875718" w:rsidP="00875718">
            <w:r w:rsidRPr="00875718">
              <w:t>Polish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4A521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7DBF34EE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2E5FB" w14:textId="77777777" w:rsidR="00875718" w:rsidRPr="00875718" w:rsidRDefault="00875718" w:rsidP="00875718">
            <w:r w:rsidRPr="00875718">
              <w:t>Punjabi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D9BCE" w14:textId="77777777" w:rsidR="00875718" w:rsidRPr="00875718" w:rsidRDefault="00875718" w:rsidP="00875718">
            <w:r w:rsidRPr="00875718">
              <w:t>8</w:t>
            </w:r>
          </w:p>
        </w:tc>
      </w:tr>
      <w:tr w:rsidR="00875718" w:rsidRPr="00875718" w14:paraId="2ED50E36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E7B7C" w14:textId="77777777" w:rsidR="00875718" w:rsidRPr="00875718" w:rsidRDefault="00875718" w:rsidP="00875718">
            <w:r w:rsidRPr="00875718">
              <w:t>Romani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4029C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3694CFB5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F0AE7" w14:textId="77777777" w:rsidR="00875718" w:rsidRPr="00875718" w:rsidRDefault="00875718" w:rsidP="00875718">
            <w:r w:rsidRPr="00875718">
              <w:t>Russi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21F3B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1A25CE05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F13237" w14:textId="77777777" w:rsidR="00875718" w:rsidRPr="00875718" w:rsidRDefault="00875718" w:rsidP="00875718">
            <w:r w:rsidRPr="00875718">
              <w:t>Sinhalese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02B32" w14:textId="77777777" w:rsidR="00875718" w:rsidRPr="00875718" w:rsidRDefault="00875718" w:rsidP="00875718">
            <w:r w:rsidRPr="00875718">
              <w:t>2</w:t>
            </w:r>
          </w:p>
        </w:tc>
      </w:tr>
      <w:tr w:rsidR="00875718" w:rsidRPr="00875718" w14:paraId="17A777B6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D59C7" w14:textId="77777777" w:rsidR="00875718" w:rsidRPr="00875718" w:rsidRDefault="00875718" w:rsidP="00875718">
            <w:r w:rsidRPr="00875718">
              <w:t>Somali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9F778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346762DB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82EAD" w14:textId="77777777" w:rsidR="00875718" w:rsidRPr="00875718" w:rsidRDefault="00875718" w:rsidP="00875718">
            <w:r w:rsidRPr="00875718">
              <w:t>Spanish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3671B" w14:textId="77777777" w:rsidR="00875718" w:rsidRPr="00875718" w:rsidRDefault="00875718" w:rsidP="00875718">
            <w:r w:rsidRPr="00875718">
              <w:t>5</w:t>
            </w:r>
          </w:p>
        </w:tc>
      </w:tr>
      <w:tr w:rsidR="00875718" w:rsidRPr="00875718" w14:paraId="7575A01D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8428C" w14:textId="77777777" w:rsidR="00875718" w:rsidRPr="00875718" w:rsidRDefault="00875718" w:rsidP="00875718">
            <w:r w:rsidRPr="00875718">
              <w:t>Tagalog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DF0A4" w14:textId="77777777" w:rsidR="00875718" w:rsidRPr="00875718" w:rsidRDefault="00875718" w:rsidP="00875718">
            <w:r w:rsidRPr="00875718">
              <w:t>4</w:t>
            </w:r>
          </w:p>
        </w:tc>
      </w:tr>
      <w:tr w:rsidR="00875718" w:rsidRPr="00875718" w14:paraId="3E66EDBB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C5EE3" w14:textId="77777777" w:rsidR="00875718" w:rsidRPr="00875718" w:rsidRDefault="00875718" w:rsidP="00875718">
            <w:r w:rsidRPr="00875718">
              <w:t>Tigrinya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10919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7986DFC5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AFD46" w14:textId="77777777" w:rsidR="00875718" w:rsidRPr="00875718" w:rsidRDefault="00875718" w:rsidP="00875718">
            <w:r w:rsidRPr="00875718">
              <w:lastRenderedPageBreak/>
              <w:t>Ukrainia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30DD7" w14:textId="77777777" w:rsidR="00875718" w:rsidRPr="00875718" w:rsidRDefault="00875718" w:rsidP="00875718">
            <w:r w:rsidRPr="00875718">
              <w:t>1</w:t>
            </w:r>
          </w:p>
        </w:tc>
      </w:tr>
      <w:tr w:rsidR="00875718" w:rsidRPr="00875718" w14:paraId="36B15AB2" w14:textId="77777777" w:rsidTr="00875718">
        <w:trPr>
          <w:trHeight w:val="4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393A2" w14:textId="77777777" w:rsidR="00875718" w:rsidRPr="00875718" w:rsidRDefault="00875718" w:rsidP="00875718">
            <w:r w:rsidRPr="00875718">
              <w:t>Urdu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38C7D" w14:textId="77777777" w:rsidR="00875718" w:rsidRPr="00875718" w:rsidRDefault="00875718" w:rsidP="00875718">
            <w:r w:rsidRPr="00875718">
              <w:t>11</w:t>
            </w:r>
          </w:p>
        </w:tc>
      </w:tr>
      <w:tr w:rsidR="00875718" w:rsidRPr="00875718" w14:paraId="7F2424D0" w14:textId="77777777" w:rsidTr="00875718">
        <w:trPr>
          <w:trHeight w:val="495"/>
        </w:trPr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13CD9" w14:textId="77777777" w:rsidR="00875718" w:rsidRPr="00875718" w:rsidRDefault="00875718" w:rsidP="00875718">
            <w:r w:rsidRPr="00875718">
              <w:t>Vietnamese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83708" w14:textId="77777777" w:rsidR="00875718" w:rsidRPr="00875718" w:rsidRDefault="00875718" w:rsidP="00875718">
            <w:r w:rsidRPr="00875718">
              <w:t>1</w:t>
            </w:r>
          </w:p>
        </w:tc>
      </w:tr>
    </w:tbl>
    <w:p w14:paraId="28A549E2" w14:textId="77777777" w:rsidR="00875718" w:rsidRPr="00875718" w:rsidRDefault="00875718" w:rsidP="00875718">
      <w:pPr>
        <w:rPr>
          <w:b/>
          <w:i/>
        </w:rPr>
      </w:pPr>
      <w:r w:rsidRPr="00875718">
        <w:rPr>
          <w:b/>
          <w:i/>
        </w:rPr>
        <w:t xml:space="preserve"> </w:t>
      </w:r>
    </w:p>
    <w:p w14:paraId="68102290" w14:textId="77777777" w:rsidR="00875718" w:rsidRPr="00875718" w:rsidRDefault="00875718" w:rsidP="00875718">
      <w:pPr>
        <w:rPr>
          <w:b/>
        </w:rPr>
      </w:pPr>
      <w:r w:rsidRPr="00875718">
        <w:rPr>
          <w:b/>
        </w:rPr>
        <w:t xml:space="preserve"> </w:t>
      </w:r>
    </w:p>
    <w:p w14:paraId="4E0AE8BF" w14:textId="77777777" w:rsidR="00875718" w:rsidRPr="00875718" w:rsidRDefault="00875718" w:rsidP="00875718">
      <w:pPr>
        <w:rPr>
          <w:b/>
        </w:rPr>
      </w:pPr>
      <w:r w:rsidRPr="00875718">
        <w:rPr>
          <w:b/>
        </w:rPr>
        <w:t xml:space="preserve"> </w:t>
      </w:r>
    </w:p>
    <w:p w14:paraId="138FB996" w14:textId="77777777" w:rsidR="00875718" w:rsidRPr="00875718" w:rsidRDefault="00875718" w:rsidP="00875718">
      <w:pPr>
        <w:rPr>
          <w:b/>
        </w:rPr>
      </w:pPr>
    </w:p>
    <w:p w14:paraId="0BCF6CF0" w14:textId="77777777" w:rsidR="00875718" w:rsidRPr="00875718" w:rsidRDefault="00875718" w:rsidP="00875718">
      <w:pPr>
        <w:rPr>
          <w:b/>
        </w:rPr>
      </w:pPr>
    </w:p>
    <w:p w14:paraId="2F92E491" w14:textId="77777777" w:rsidR="00875718" w:rsidRPr="00875718" w:rsidRDefault="00875718" w:rsidP="00875718">
      <w:pPr>
        <w:rPr>
          <w:b/>
        </w:rPr>
      </w:pPr>
      <w:r w:rsidRPr="00875718">
        <w:br w:type="page"/>
      </w:r>
    </w:p>
    <w:p w14:paraId="31575D0D" w14:textId="77777777" w:rsidR="00875718" w:rsidRPr="00875718" w:rsidRDefault="00875718" w:rsidP="00875718">
      <w:pPr>
        <w:rPr>
          <w:b/>
        </w:rPr>
      </w:pPr>
      <w:r w:rsidRPr="00875718">
        <w:rPr>
          <w:b/>
        </w:rPr>
        <w:lastRenderedPageBreak/>
        <w:t>Appendix B: Interview Questions</w:t>
      </w:r>
    </w:p>
    <w:p w14:paraId="7F999569" w14:textId="77777777" w:rsidR="00875718" w:rsidRPr="00875718" w:rsidRDefault="00875718" w:rsidP="00875718">
      <w:pPr>
        <w:rPr>
          <w:b/>
          <w:u w:val="single"/>
        </w:rPr>
      </w:pPr>
    </w:p>
    <w:p w14:paraId="4205C73E" w14:textId="77777777" w:rsidR="00875718" w:rsidRPr="00875718" w:rsidRDefault="00875718" w:rsidP="00875718">
      <w:pPr>
        <w:rPr>
          <w:u w:val="single"/>
        </w:rPr>
      </w:pPr>
      <w:r w:rsidRPr="00875718">
        <w:rPr>
          <w:u w:val="single"/>
        </w:rPr>
        <w:t>Introductions:</w:t>
      </w:r>
    </w:p>
    <w:p w14:paraId="72B97727" w14:textId="77777777" w:rsidR="00875718" w:rsidRPr="00875718" w:rsidRDefault="00875718" w:rsidP="00875718">
      <w:pPr>
        <w:numPr>
          <w:ilvl w:val="0"/>
          <w:numId w:val="1"/>
        </w:numPr>
      </w:pPr>
      <w:r w:rsidRPr="00875718">
        <w:t>Your name, pronouns, and age</w:t>
      </w:r>
    </w:p>
    <w:p w14:paraId="501D0702" w14:textId="77777777" w:rsidR="00875718" w:rsidRPr="00875718" w:rsidRDefault="00875718" w:rsidP="00875718">
      <w:pPr>
        <w:numPr>
          <w:ilvl w:val="0"/>
          <w:numId w:val="1"/>
        </w:numPr>
      </w:pPr>
      <w:r w:rsidRPr="00875718">
        <w:t>What languages do you speak fluently?</w:t>
      </w:r>
    </w:p>
    <w:p w14:paraId="04A2AAAD" w14:textId="77777777" w:rsidR="00875718" w:rsidRPr="00875718" w:rsidRDefault="00875718" w:rsidP="00875718">
      <w:r w:rsidRPr="00875718">
        <w:t xml:space="preserve"> </w:t>
      </w:r>
    </w:p>
    <w:p w14:paraId="6F7A653E" w14:textId="77777777" w:rsidR="00875718" w:rsidRPr="00875718" w:rsidRDefault="00875718" w:rsidP="00875718">
      <w:pPr>
        <w:rPr>
          <w:u w:val="single"/>
        </w:rPr>
      </w:pPr>
      <w:r w:rsidRPr="00875718">
        <w:rPr>
          <w:u w:val="single"/>
        </w:rPr>
        <w:t>Childhood linguistic questions:</w:t>
      </w:r>
    </w:p>
    <w:p w14:paraId="458AF6C8" w14:textId="77777777" w:rsidR="00875718" w:rsidRPr="00875718" w:rsidRDefault="00875718" w:rsidP="00875718">
      <w:pPr>
        <w:numPr>
          <w:ilvl w:val="0"/>
          <w:numId w:val="2"/>
        </w:numPr>
      </w:pPr>
      <w:r w:rsidRPr="00875718">
        <w:t xml:space="preserve">Describe your family’s linguistic background. </w:t>
      </w:r>
    </w:p>
    <w:p w14:paraId="7F2A28D9" w14:textId="77777777" w:rsidR="00875718" w:rsidRPr="00875718" w:rsidRDefault="00875718" w:rsidP="00875718">
      <w:pPr>
        <w:numPr>
          <w:ilvl w:val="1"/>
          <w:numId w:val="2"/>
        </w:numPr>
      </w:pPr>
      <w:r w:rsidRPr="00875718">
        <w:t>Which languages do you speak to which family member?</w:t>
      </w:r>
    </w:p>
    <w:p w14:paraId="0F6E1701" w14:textId="77777777" w:rsidR="00875718" w:rsidRPr="00875718" w:rsidRDefault="00875718" w:rsidP="00875718">
      <w:pPr>
        <w:numPr>
          <w:ilvl w:val="1"/>
          <w:numId w:val="2"/>
        </w:numPr>
      </w:pPr>
      <w:r w:rsidRPr="00875718">
        <w:t xml:space="preserve">How do you respond to each person? </w:t>
      </w:r>
    </w:p>
    <w:p w14:paraId="0D7532BF" w14:textId="77777777" w:rsidR="00875718" w:rsidRPr="00875718" w:rsidRDefault="00875718" w:rsidP="00875718">
      <w:pPr>
        <w:numPr>
          <w:ilvl w:val="0"/>
          <w:numId w:val="2"/>
        </w:numPr>
      </w:pPr>
      <w:r w:rsidRPr="00875718">
        <w:t xml:space="preserve">What about at school? </w:t>
      </w:r>
    </w:p>
    <w:p w14:paraId="64287166" w14:textId="77777777" w:rsidR="00875718" w:rsidRPr="00875718" w:rsidRDefault="00875718" w:rsidP="00875718">
      <w:pPr>
        <w:numPr>
          <w:ilvl w:val="1"/>
          <w:numId w:val="2"/>
        </w:numPr>
      </w:pPr>
      <w:r w:rsidRPr="00875718">
        <w:t>What languages did you learn/speak at school? (This includes primary school to university)</w:t>
      </w:r>
    </w:p>
    <w:p w14:paraId="7E932FBE" w14:textId="77777777" w:rsidR="00875718" w:rsidRPr="00875718" w:rsidRDefault="00875718" w:rsidP="00875718">
      <w:pPr>
        <w:numPr>
          <w:ilvl w:val="1"/>
          <w:numId w:val="2"/>
        </w:numPr>
      </w:pPr>
      <w:r w:rsidRPr="00875718">
        <w:t>Looking back, would you have made this choice for yourself? Do you believe your schooling was effective?</w:t>
      </w:r>
    </w:p>
    <w:p w14:paraId="6F9B761F" w14:textId="77777777" w:rsidR="00875718" w:rsidRPr="00875718" w:rsidRDefault="00875718" w:rsidP="00875718">
      <w:pPr>
        <w:numPr>
          <w:ilvl w:val="0"/>
          <w:numId w:val="2"/>
        </w:numPr>
      </w:pPr>
      <w:r w:rsidRPr="00875718">
        <w:t>Which language(s) are you most comfortable speaking in social settings besides school (with different friend groups, at the store</w:t>
      </w:r>
      <w:proofErr w:type="gramStart"/>
      <w:r w:rsidRPr="00875718">
        <w:t>… )</w:t>
      </w:r>
      <w:proofErr w:type="gramEnd"/>
      <w:r w:rsidRPr="00875718">
        <w:t xml:space="preserve">? </w:t>
      </w:r>
    </w:p>
    <w:p w14:paraId="3A0F64E5" w14:textId="77777777" w:rsidR="00875718" w:rsidRPr="00875718" w:rsidRDefault="00875718" w:rsidP="00875718">
      <w:pPr>
        <w:numPr>
          <w:ilvl w:val="0"/>
          <w:numId w:val="2"/>
        </w:numPr>
      </w:pPr>
      <w:r w:rsidRPr="00875718">
        <w:t xml:space="preserve">Has your language use changed over time (which language you speak to which person, in which context)? </w:t>
      </w:r>
    </w:p>
    <w:p w14:paraId="7B9E72BD" w14:textId="77777777" w:rsidR="00875718" w:rsidRPr="00875718" w:rsidRDefault="00875718" w:rsidP="00875718">
      <w:pPr>
        <w:numPr>
          <w:ilvl w:val="1"/>
          <w:numId w:val="2"/>
        </w:numPr>
      </w:pPr>
      <w:r w:rsidRPr="00875718">
        <w:t>Were there any events in your life that caused this change? (e.g., moving, switching schools…)</w:t>
      </w:r>
    </w:p>
    <w:p w14:paraId="08A4BCCB" w14:textId="77777777" w:rsidR="00875718" w:rsidRPr="00875718" w:rsidRDefault="00875718" w:rsidP="00875718">
      <w:pPr>
        <w:numPr>
          <w:ilvl w:val="0"/>
          <w:numId w:val="2"/>
        </w:numPr>
      </w:pPr>
      <w:r w:rsidRPr="00875718">
        <w:t xml:space="preserve">In any of these situations, were you ever explicitly told which language(s) you had to speak? </w:t>
      </w:r>
    </w:p>
    <w:p w14:paraId="32EB5C3D" w14:textId="77777777" w:rsidR="00875718" w:rsidRPr="00875718" w:rsidRDefault="00875718" w:rsidP="00875718">
      <w:pPr>
        <w:numPr>
          <w:ilvl w:val="1"/>
          <w:numId w:val="2"/>
        </w:numPr>
      </w:pPr>
      <w:r w:rsidRPr="00875718">
        <w:t xml:space="preserve">Or was it more natural, like you were getting clues from the languages other people were speaking? </w:t>
      </w:r>
    </w:p>
    <w:p w14:paraId="0A3E553F" w14:textId="77777777" w:rsidR="00875718" w:rsidRPr="00875718" w:rsidRDefault="00875718" w:rsidP="00875718">
      <w:r w:rsidRPr="00875718">
        <w:t xml:space="preserve"> </w:t>
      </w:r>
    </w:p>
    <w:p w14:paraId="14591780" w14:textId="77777777" w:rsidR="00875718" w:rsidRPr="00875718" w:rsidRDefault="00875718" w:rsidP="00875718">
      <w:pPr>
        <w:rPr>
          <w:u w:val="single"/>
        </w:rPr>
      </w:pPr>
      <w:r w:rsidRPr="00875718">
        <w:rPr>
          <w:u w:val="single"/>
        </w:rPr>
        <w:t>Bilingual/multilingual identity questions:</w:t>
      </w:r>
    </w:p>
    <w:p w14:paraId="38E73329" w14:textId="77777777" w:rsidR="00875718" w:rsidRPr="00875718" w:rsidRDefault="00875718" w:rsidP="00875718">
      <w:pPr>
        <w:numPr>
          <w:ilvl w:val="0"/>
          <w:numId w:val="3"/>
        </w:numPr>
      </w:pPr>
      <w:r w:rsidRPr="00875718">
        <w:t xml:space="preserve">What were some opportunities you faced because you can speak more than one language? </w:t>
      </w:r>
    </w:p>
    <w:p w14:paraId="18A28570" w14:textId="77777777" w:rsidR="00875718" w:rsidRPr="00875718" w:rsidRDefault="00875718" w:rsidP="00875718">
      <w:pPr>
        <w:numPr>
          <w:ilvl w:val="0"/>
          <w:numId w:val="3"/>
        </w:numPr>
      </w:pPr>
      <w:r w:rsidRPr="00875718">
        <w:t xml:space="preserve">What were some of the challenges you faced? </w:t>
      </w:r>
    </w:p>
    <w:p w14:paraId="2DE5CF7D" w14:textId="77777777" w:rsidR="00875718" w:rsidRPr="00875718" w:rsidRDefault="00875718" w:rsidP="00875718">
      <w:pPr>
        <w:numPr>
          <w:ilvl w:val="1"/>
          <w:numId w:val="3"/>
        </w:numPr>
      </w:pPr>
      <w:r w:rsidRPr="00875718">
        <w:t xml:space="preserve">Did you have any discriminatory experiences? </w:t>
      </w:r>
    </w:p>
    <w:p w14:paraId="6455B1EB" w14:textId="77777777" w:rsidR="00875718" w:rsidRPr="00875718" w:rsidRDefault="00875718" w:rsidP="00875718">
      <w:pPr>
        <w:numPr>
          <w:ilvl w:val="1"/>
          <w:numId w:val="3"/>
        </w:numPr>
      </w:pPr>
      <w:r w:rsidRPr="00875718">
        <w:t>What would you consider to be disrespectful?</w:t>
      </w:r>
    </w:p>
    <w:p w14:paraId="46977776" w14:textId="77777777" w:rsidR="00875718" w:rsidRPr="00875718" w:rsidRDefault="00875718" w:rsidP="00875718">
      <w:r w:rsidRPr="00875718">
        <w:t xml:space="preserve"> </w:t>
      </w:r>
    </w:p>
    <w:p w14:paraId="3BCEC3B5" w14:textId="77777777" w:rsidR="00875718" w:rsidRPr="00875718" w:rsidRDefault="00875718" w:rsidP="00875718">
      <w:pPr>
        <w:rPr>
          <w:u w:val="single"/>
        </w:rPr>
      </w:pPr>
      <w:r w:rsidRPr="00875718">
        <w:rPr>
          <w:u w:val="single"/>
        </w:rPr>
        <w:t>Language anxiety questions:</w:t>
      </w:r>
    </w:p>
    <w:p w14:paraId="0636C86E" w14:textId="77777777" w:rsidR="00875718" w:rsidRPr="00875718" w:rsidRDefault="00875718" w:rsidP="00875718">
      <w:pPr>
        <w:numPr>
          <w:ilvl w:val="0"/>
          <w:numId w:val="4"/>
        </w:numPr>
      </w:pPr>
      <w:r w:rsidRPr="00875718">
        <w:lastRenderedPageBreak/>
        <w:t>Have you ever experienced anxiety when speaking one of your languages?</w:t>
      </w:r>
    </w:p>
    <w:p w14:paraId="7EB3D6FC" w14:textId="77777777" w:rsidR="00875718" w:rsidRPr="00875718" w:rsidRDefault="00875718" w:rsidP="00875718">
      <w:pPr>
        <w:numPr>
          <w:ilvl w:val="0"/>
          <w:numId w:val="5"/>
        </w:numPr>
      </w:pPr>
      <w:r w:rsidRPr="00875718">
        <w:t>If so, with whom? (ex: parents, grandparents, native speakers…)</w:t>
      </w:r>
    </w:p>
    <w:p w14:paraId="544B7622" w14:textId="77777777" w:rsidR="00875718" w:rsidRPr="00875718" w:rsidRDefault="00875718" w:rsidP="00875718">
      <w:pPr>
        <w:numPr>
          <w:ilvl w:val="0"/>
          <w:numId w:val="5"/>
        </w:numPr>
      </w:pPr>
      <w:r w:rsidRPr="00875718">
        <w:t>What do you think caused this anxiety? (ex: afraid of making mistakes or being judged…)</w:t>
      </w:r>
    </w:p>
    <w:p w14:paraId="6DFFE877" w14:textId="77777777" w:rsidR="00875718" w:rsidRPr="00875718" w:rsidRDefault="00875718" w:rsidP="00875718">
      <w:pPr>
        <w:numPr>
          <w:ilvl w:val="1"/>
          <w:numId w:val="6"/>
        </w:numPr>
      </w:pPr>
      <w:r w:rsidRPr="00875718">
        <w:t>How do native speakers try to encourage you/discourage you? (e.g., correcting you, ignoring your mistakes…)</w:t>
      </w:r>
    </w:p>
    <w:p w14:paraId="0D860F93" w14:textId="77777777" w:rsidR="00875718" w:rsidRPr="00875718" w:rsidRDefault="00875718" w:rsidP="00875718">
      <w:pPr>
        <w:rPr>
          <w:u w:val="single"/>
        </w:rPr>
      </w:pPr>
      <w:r w:rsidRPr="00875718">
        <w:rPr>
          <w:u w:val="single"/>
        </w:rPr>
        <w:t>Family planning questions</w:t>
      </w:r>
    </w:p>
    <w:p w14:paraId="6B103512" w14:textId="77777777" w:rsidR="00875718" w:rsidRPr="00875718" w:rsidRDefault="00875718" w:rsidP="00875718">
      <w:pPr>
        <w:numPr>
          <w:ilvl w:val="0"/>
          <w:numId w:val="7"/>
        </w:numPr>
      </w:pPr>
      <w:r w:rsidRPr="00875718">
        <w:t>How important is it for your significant other or your close friends to speak all the languages you speak?</w:t>
      </w:r>
    </w:p>
    <w:p w14:paraId="67D0D5FE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How important is it for them to understand all the languages you speak?</w:t>
      </w:r>
    </w:p>
    <w:p w14:paraId="51AE6530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What about simply respecting the fact that you communicate in other languages?</w:t>
      </w:r>
    </w:p>
    <w:p w14:paraId="2A6CBC34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Do they need to put in some effort to learn these languages?</w:t>
      </w:r>
    </w:p>
    <w:p w14:paraId="287CE199" w14:textId="77777777" w:rsidR="00875718" w:rsidRPr="00875718" w:rsidRDefault="00875718" w:rsidP="00875718">
      <w:pPr>
        <w:numPr>
          <w:ilvl w:val="0"/>
          <w:numId w:val="7"/>
        </w:numPr>
      </w:pPr>
      <w:r w:rsidRPr="00875718">
        <w:t>How important is it that they can communicate with your family members who do not speak the same language they do?</w:t>
      </w:r>
    </w:p>
    <w:p w14:paraId="59E761BA" w14:textId="77777777" w:rsidR="00875718" w:rsidRPr="00875718" w:rsidRDefault="00875718" w:rsidP="00875718">
      <w:pPr>
        <w:numPr>
          <w:ilvl w:val="0"/>
          <w:numId w:val="7"/>
        </w:numPr>
      </w:pPr>
      <w:r w:rsidRPr="00875718">
        <w:t>Have you thought about which language(s) you will address your future children?</w:t>
      </w:r>
    </w:p>
    <w:p w14:paraId="1C9D10C9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Will you be explicit in telling them which languages they can speak and when?</w:t>
      </w:r>
    </w:p>
    <w:p w14:paraId="5099BE4B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Or will this be more organic?</w:t>
      </w:r>
    </w:p>
    <w:p w14:paraId="352623D4" w14:textId="77777777" w:rsidR="00875718" w:rsidRPr="00875718" w:rsidRDefault="00875718" w:rsidP="00875718">
      <w:pPr>
        <w:numPr>
          <w:ilvl w:val="0"/>
          <w:numId w:val="7"/>
        </w:numPr>
      </w:pPr>
      <w:r w:rsidRPr="00875718">
        <w:t xml:space="preserve">What about school? </w:t>
      </w:r>
    </w:p>
    <w:p w14:paraId="13395B07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Which languages will they learn in school?</w:t>
      </w:r>
    </w:p>
    <w:p w14:paraId="1A65DB4F" w14:textId="77777777" w:rsidR="00875718" w:rsidRPr="00875718" w:rsidRDefault="00875718" w:rsidP="00875718">
      <w:pPr>
        <w:numPr>
          <w:ilvl w:val="0"/>
          <w:numId w:val="7"/>
        </w:numPr>
      </w:pPr>
      <w:r w:rsidRPr="00875718">
        <w:t xml:space="preserve">How important is it for you to retain these language policies that you were exposed to in your own home? </w:t>
      </w:r>
    </w:p>
    <w:p w14:paraId="509B2F47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Do you believe you will?</w:t>
      </w:r>
    </w:p>
    <w:p w14:paraId="6C719EDE" w14:textId="77777777" w:rsidR="00875718" w:rsidRPr="00875718" w:rsidRDefault="00875718" w:rsidP="00875718">
      <w:pPr>
        <w:numPr>
          <w:ilvl w:val="1"/>
          <w:numId w:val="7"/>
        </w:numPr>
      </w:pPr>
      <w:r w:rsidRPr="00875718">
        <w:t>Or will these policies be appropriately adjusted? (e.g., being exposed to new languages in the family…)</w:t>
      </w:r>
    </w:p>
    <w:p w14:paraId="5DE88FF3" w14:textId="77777777" w:rsidR="00875718" w:rsidRPr="00875718" w:rsidRDefault="00875718" w:rsidP="00875718">
      <w:r w:rsidRPr="00875718">
        <w:t xml:space="preserve"> </w:t>
      </w:r>
    </w:p>
    <w:p w14:paraId="790A1B62" w14:textId="77777777" w:rsidR="009778D6" w:rsidRDefault="009778D6"/>
    <w:sectPr w:rsidR="00977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D25810"/>
    <w:multiLevelType w:val="multilevel"/>
    <w:tmpl w:val="32486134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36087CE5"/>
    <w:multiLevelType w:val="multilevel"/>
    <w:tmpl w:val="846472C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" w15:restartNumberingAfterBreak="0">
    <w:nsid w:val="3E5B6016"/>
    <w:multiLevelType w:val="multilevel"/>
    <w:tmpl w:val="E0CEEBB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3" w15:restartNumberingAfterBreak="0">
    <w:nsid w:val="544C2903"/>
    <w:multiLevelType w:val="multilevel"/>
    <w:tmpl w:val="13B2F196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4" w15:restartNumberingAfterBreak="0">
    <w:nsid w:val="5B646788"/>
    <w:multiLevelType w:val="multilevel"/>
    <w:tmpl w:val="22080588"/>
    <w:lvl w:ilvl="0">
      <w:start w:val="2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3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60806768"/>
    <w:multiLevelType w:val="multilevel"/>
    <w:tmpl w:val="856867EC"/>
    <w:lvl w:ilvl="0">
      <w:start w:val="1"/>
      <w:numFmt w:val="lowerLetter"/>
      <w:lvlText w:val="%1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75A57D71"/>
    <w:multiLevelType w:val="multilevel"/>
    <w:tmpl w:val="7070E2B4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2546730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635653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236449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6556505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95360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2601801">
    <w:abstractNumId w:val="4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74891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18"/>
    <w:rsid w:val="00271906"/>
    <w:rsid w:val="00875718"/>
    <w:rsid w:val="009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8486"/>
  <w15:chartTrackingRefBased/>
  <w15:docId w15:val="{39933794-00BB-4930-BDDB-775BC56E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7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8</Characters>
  <Application>Microsoft Office Word</Application>
  <DocSecurity>0</DocSecurity>
  <Lines>21</Lines>
  <Paragraphs>6</Paragraphs>
  <ScaleCrop>false</ScaleCrop>
  <Company>Frontiers Media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4-08-19T09:35:00Z</dcterms:created>
  <dcterms:modified xsi:type="dcterms:W3CDTF">2024-08-19T09:36:00Z</dcterms:modified>
</cp:coreProperties>
</file>